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239D4" w14:textId="77777777" w:rsidR="000E50D5" w:rsidRPr="00513BBC" w:rsidRDefault="000E50D5" w:rsidP="000E50D5">
      <w:pPr>
        <w:adjustRightInd w:val="0"/>
        <w:spacing w:before="120" w:after="120"/>
        <w:contextualSpacing/>
        <w:jc w:val="center"/>
      </w:pPr>
      <w:r w:rsidRPr="00513BBC">
        <w:t xml:space="preserve">Supplementary Table 1 Potential confounding factors associated with all-cause </w:t>
      </w:r>
      <w:proofErr w:type="gramStart"/>
      <w:r w:rsidRPr="00513BBC">
        <w:t>mortality</w:t>
      </w:r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38"/>
        <w:gridCol w:w="2160"/>
        <w:gridCol w:w="1080"/>
      </w:tblGrid>
      <w:tr w:rsidR="00513BBC" w:rsidRPr="00513BBC" w14:paraId="16647AFE" w14:textId="77777777" w:rsidTr="000E50D5">
        <w:trPr>
          <w:tblHeader/>
          <w:jc w:val="center"/>
        </w:trPr>
        <w:tc>
          <w:tcPr>
            <w:tcW w:w="2738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671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Variables</w:t>
            </w:r>
          </w:p>
        </w:tc>
        <w:tc>
          <w:tcPr>
            <w:tcW w:w="2160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88F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HR (95% CI)</w:t>
            </w:r>
          </w:p>
        </w:tc>
        <w:tc>
          <w:tcPr>
            <w:tcW w:w="1080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60B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i/>
                <w:sz w:val="21"/>
                <w:szCs w:val="21"/>
                <w:lang w:eastAsia="en-US"/>
              </w:rPr>
              <w:t>P</w:t>
            </w:r>
          </w:p>
        </w:tc>
      </w:tr>
      <w:tr w:rsidR="00513BBC" w:rsidRPr="00513BBC" w14:paraId="37F1BAC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175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Ag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A13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3.11 (2.17-4.4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B4C7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55FE2E00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A26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Sex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99F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599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7A54FEB9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886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Femal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699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448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665273A7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F4B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Mal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234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3 (0.33-0.8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74F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10</w:t>
            </w:r>
          </w:p>
        </w:tc>
      </w:tr>
      <w:tr w:rsidR="00513BBC" w:rsidRPr="00513BBC" w14:paraId="3100F00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C4A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BM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259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F36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F541C5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A07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BMI≤23.9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0AD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69E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8E20C7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D3E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23.9-27.9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46F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95 (0.56-1.5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64B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37</w:t>
            </w:r>
          </w:p>
        </w:tc>
      </w:tr>
      <w:tr w:rsidR="00513BBC" w:rsidRPr="00513BBC" w14:paraId="73EB5C89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A26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BMI&gt;27.9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4FDF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7 (0.29-1.1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132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08</w:t>
            </w:r>
          </w:p>
        </w:tc>
      </w:tr>
      <w:tr w:rsidR="00513BBC" w:rsidRPr="00513BBC" w14:paraId="68BB867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FBC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Smoking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5BC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D4E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3F8A583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7AA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940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E86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1707B0A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2B7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472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08 (0.67-1.7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400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49</w:t>
            </w:r>
          </w:p>
        </w:tc>
      </w:tr>
      <w:tr w:rsidR="00513BBC" w:rsidRPr="00513BBC" w14:paraId="35A36A0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7A7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Drinking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3379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5CF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7E8963A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DFB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352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634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2525C40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73A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F16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41 (0.85-2.3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387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81</w:t>
            </w:r>
          </w:p>
        </w:tc>
      </w:tr>
      <w:tr w:rsidR="00513BBC" w:rsidRPr="00513BBC" w14:paraId="30275F25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62F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Hypertensio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2FD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097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76CC16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CF6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8EC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FC1D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2C16CDA9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6EC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BB2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22 (0.70-2.1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B2B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86</w:t>
            </w:r>
          </w:p>
        </w:tc>
      </w:tr>
      <w:tr w:rsidR="00513BBC" w:rsidRPr="00513BBC" w14:paraId="5123BEA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C8D7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Diabet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A84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6742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65E34C2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CED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C83C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CD7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746597B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CD41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A6D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4 (0.46-1.2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4A5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17</w:t>
            </w:r>
          </w:p>
        </w:tc>
      </w:tr>
      <w:tr w:rsidR="00513BBC" w:rsidRPr="00513BBC" w14:paraId="65DD0F8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06F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IHD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6C1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A0B3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2E50D35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A748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625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5A0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31C49C4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F3A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D38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3.30 (1.20-9.0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290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21</w:t>
            </w:r>
          </w:p>
        </w:tc>
      </w:tr>
      <w:tr w:rsidR="00513BBC" w:rsidRPr="00513BBC" w14:paraId="73E19C9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319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PCM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699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B4F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6B81281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D29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63B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19B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052698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BCB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FE2B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15 (0.36-3.6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8549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10</w:t>
            </w:r>
          </w:p>
        </w:tc>
      </w:tr>
      <w:tr w:rsidR="00513BBC" w:rsidRPr="00513BBC" w14:paraId="7BEE883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CBE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Hyperlipemia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C8B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063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6FDC2E1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286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E3E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3C5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6F560E50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5F8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829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5 (0.33-0.9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2F9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18</w:t>
            </w:r>
          </w:p>
        </w:tc>
      </w:tr>
      <w:tr w:rsidR="00513BBC" w:rsidRPr="00513BBC" w14:paraId="70B73F8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0133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PVD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09A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371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792D915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2E4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26C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EF8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DB8890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B63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1BF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14 (0.70-1.8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FDA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88</w:t>
            </w:r>
          </w:p>
        </w:tc>
      </w:tr>
      <w:tr w:rsidR="00513BBC" w:rsidRPr="00513BBC" w14:paraId="549972F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875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Strok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FE7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816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6C5E926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FF3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E0B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5A8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0ABF860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786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E2C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16 (0.67-2.0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A9D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91</w:t>
            </w:r>
          </w:p>
        </w:tc>
      </w:tr>
      <w:tr w:rsidR="00513BBC" w:rsidRPr="00513BBC" w14:paraId="2B0EA12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B99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bCs/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AFIB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BEE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973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16AFB5C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270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bCs/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C55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118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14207E1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24B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bCs/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062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2.41 (1.49-3.8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BEB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176D642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1B5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History of heart failur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B02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9B3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3F3CA05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966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733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D1C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7991F06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2C6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9D9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6 (0.47-1.2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9A81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61</w:t>
            </w:r>
          </w:p>
        </w:tc>
      </w:tr>
      <w:tr w:rsidR="00513BBC" w:rsidRPr="00513BBC" w14:paraId="6F9A45A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001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NYHA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09BE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625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16F86A45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8A3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lastRenderedPageBreak/>
              <w:t xml:space="preserve">    2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126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02F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38707C8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A20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3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7D0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85 (0.95-3.6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3BA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68</w:t>
            </w:r>
          </w:p>
        </w:tc>
      </w:tr>
      <w:tr w:rsidR="00513BBC" w:rsidRPr="00513BBC" w14:paraId="43D276B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6C1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4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27D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2.66 (1.48-4.7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1E2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1</w:t>
            </w:r>
          </w:p>
        </w:tc>
      </w:tr>
      <w:tr w:rsidR="00513BBC" w:rsidRPr="00513BBC" w14:paraId="6CB88E5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0FD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Clinical symptom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B8F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A9A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2010C1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864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Hypoperfusio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8C2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110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0D4232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ABD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Congestio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77B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8 (0.18-0.4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C54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4CBDF20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5CB1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CRP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FA1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57 (1.33-1.8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EC5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6ACCED1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C156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LAC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EA04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53 (1.36-1.7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DD8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46B829C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5B6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Hemoglobi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97F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3 (0.42-0.6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FFB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26399A2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D15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Red blood cell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E21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2 (0.41-0.6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B27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4337580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C8D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Platelet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38F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4 (0.56-0.9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492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33</w:t>
            </w:r>
          </w:p>
        </w:tc>
      </w:tr>
      <w:tr w:rsidR="00513BBC" w:rsidRPr="00513BBC" w14:paraId="33DD072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C05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sz w:val="21"/>
                <w:szCs w:val="21"/>
              </w:rPr>
              <w:t xml:space="preserve">Neutrophil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A13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76 (1.47-2.1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080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2688C0E5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7B7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L</w:t>
            </w:r>
            <w:r w:rsidRPr="00513BBC">
              <w:rPr>
                <w:sz w:val="21"/>
                <w:szCs w:val="21"/>
              </w:rPr>
              <w:t>ymphocyt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757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5 (0.32-0.6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81D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5A270858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E13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M</w:t>
            </w:r>
            <w:r w:rsidRPr="00513BBC">
              <w:rPr>
                <w:sz w:val="21"/>
                <w:szCs w:val="21"/>
              </w:rPr>
              <w:t>onocyt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D48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29 (1.06-1.5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CE7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10</w:t>
            </w:r>
          </w:p>
        </w:tc>
      </w:tr>
      <w:tr w:rsidR="00513BBC" w:rsidRPr="00513BBC" w14:paraId="71531ED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7F2A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E</w:t>
            </w:r>
            <w:r w:rsidRPr="00513BBC">
              <w:rPr>
                <w:sz w:val="21"/>
                <w:szCs w:val="21"/>
              </w:rPr>
              <w:t>osinophil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027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4 (0.14-0.4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C83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2A1F265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42C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Basophil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B5C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2 (0.28-0.6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D6E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0642F21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FFC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Hematocrit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C6B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0 (0.40-0.6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64E9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54B8591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5AE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BU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486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56 (1.35-1.7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4E2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0E263BC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3A8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eGF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BE0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9 (0.37-0.6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58E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46EE6BD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76F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Potassium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DA7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21 (0.97-1.5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128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99</w:t>
            </w:r>
          </w:p>
        </w:tc>
      </w:tr>
      <w:tr w:rsidR="00513BBC" w:rsidRPr="00513BBC" w14:paraId="667408E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8DD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Sodium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76C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8 (0.46-0.7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8BE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3236B4A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091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Calcium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C2D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7 (0.66-0.9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C71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1</w:t>
            </w:r>
          </w:p>
        </w:tc>
      </w:tr>
      <w:tr w:rsidR="00513BBC" w:rsidRPr="00513BBC" w14:paraId="71EB3C4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D80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CK-MB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BC2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07 (0.90-1.2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5F6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56</w:t>
            </w:r>
          </w:p>
        </w:tc>
      </w:tr>
      <w:tr w:rsidR="00513BBC" w:rsidRPr="00513BBC" w14:paraId="1C9C6187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307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MB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3C90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70 (1.47-1.9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4DBA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07B4FFB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3E2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CTN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1EC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52 (1.30-1.7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E81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7B7B4C5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D43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NT-</w:t>
            </w:r>
            <w:proofErr w:type="spellStart"/>
            <w:r w:rsidRPr="00513BBC">
              <w:rPr>
                <w:rFonts w:eastAsia="Arial"/>
                <w:sz w:val="21"/>
                <w:szCs w:val="21"/>
                <w:lang w:eastAsia="en-US"/>
              </w:rPr>
              <w:t>proBNP</w:t>
            </w:r>
            <w:proofErr w:type="spellEnd"/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DEB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79 (1.56-2.0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A89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29C41B6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B61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M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FB1F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95F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A2A6B4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80E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CF2E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C78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74A103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453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2F31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4.76 (2.36-9.6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CEB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5C494D60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563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T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567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E3B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784B125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45A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C39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EF4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09FC615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17F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D9D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2.10 (1.29-3.4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F47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3</w:t>
            </w:r>
          </w:p>
        </w:tc>
      </w:tr>
      <w:tr w:rsidR="00513BBC" w:rsidRPr="00513BBC" w14:paraId="667EBDC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04B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LVEDV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FE2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4 (0.63-1.1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D23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19</w:t>
            </w:r>
          </w:p>
        </w:tc>
      </w:tr>
      <w:tr w:rsidR="00513BBC" w:rsidRPr="00513BBC" w14:paraId="3B35B6D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423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LVEF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B1D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08 (0.85-1.3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3CA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41</w:t>
            </w:r>
          </w:p>
        </w:tc>
      </w:tr>
      <w:tr w:rsidR="00513BBC" w:rsidRPr="00513BBC" w14:paraId="0E611F3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5C8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IV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558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4 (0.66-1.0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E946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53</w:t>
            </w:r>
          </w:p>
        </w:tc>
      </w:tr>
      <w:tr w:rsidR="00513BBC" w:rsidRPr="00513BBC" w14:paraId="24586CA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95D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LVM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EFF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06 (0.84-1.3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733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636</w:t>
            </w:r>
          </w:p>
        </w:tc>
      </w:tr>
      <w:tr w:rsidR="00513BBC" w:rsidRPr="00513BBC" w14:paraId="0C4977A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C350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SV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C286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9 (0.69-1.1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30C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12</w:t>
            </w:r>
          </w:p>
        </w:tc>
      </w:tr>
      <w:tr w:rsidR="00513BBC" w:rsidRPr="00513BBC" w14:paraId="6A561540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091E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E peak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CF9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49 (1.17-1.8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CAB5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1</w:t>
            </w:r>
          </w:p>
        </w:tc>
      </w:tr>
      <w:tr w:rsidR="00513BBC" w:rsidRPr="00513BBC" w14:paraId="4913F5D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20C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EDT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34A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00 (0.79-1.2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CE8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982</w:t>
            </w:r>
          </w:p>
        </w:tc>
      </w:tr>
      <w:tr w:rsidR="00513BBC" w:rsidRPr="00513BBC" w14:paraId="07A9FE98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18A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TRPG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3BD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51 (1.25-1.8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EAF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5E53DDA8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C02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LAV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1F3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46 (1.24-1.7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5D6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62812FB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5A6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E/e’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3D7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45 (1.17-1.8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388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1</w:t>
            </w:r>
          </w:p>
        </w:tc>
      </w:tr>
      <w:tr w:rsidR="00513BBC" w:rsidRPr="00513BBC" w14:paraId="4913C8C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9B9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lastRenderedPageBreak/>
              <w:t>Diameter of right ventricular bas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137E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03 (0.82-1.3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E51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75</w:t>
            </w:r>
          </w:p>
        </w:tc>
      </w:tr>
      <w:tr w:rsidR="00513BBC" w:rsidRPr="00513BBC" w14:paraId="2FCD7DD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165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TAPS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1ED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69 (0.56-0.8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DA2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1</w:t>
            </w:r>
          </w:p>
        </w:tc>
      </w:tr>
      <w:tr w:rsidR="00513BBC" w:rsidRPr="00513BBC" w14:paraId="6F7C2A9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148E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RVFAC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3DF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2 (0.56-0.9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701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8</w:t>
            </w:r>
          </w:p>
        </w:tc>
      </w:tr>
      <w:tr w:rsidR="00513BBC" w:rsidRPr="00513BBC" w14:paraId="410BA85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E59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IVC respiratory chang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8A0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8 (0.39-0.6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D14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07EE775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762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Intravenous diuretic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B07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3C9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1AE6CE0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322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F12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CC0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1CF69FC8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F5A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A44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3.39 (0.83-13.8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D9C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89</w:t>
            </w:r>
          </w:p>
        </w:tc>
      </w:tr>
      <w:tr w:rsidR="00513BBC" w:rsidRPr="00513BBC" w14:paraId="6FC07F5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722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Inotropic agent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37D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743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7F8A380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5E3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243D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689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1D7E9DF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90E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92A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3 (0.20-0.8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510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23</w:t>
            </w:r>
          </w:p>
        </w:tc>
      </w:tr>
      <w:tr w:rsidR="00513BBC" w:rsidRPr="00513BBC" w14:paraId="0DFF0F5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816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Beta-blocker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F58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F19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E01B09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623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96D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EB9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37C98C4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606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320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7 (0.16-0.4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119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64C497D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3EC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ACE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A20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6CB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06C324A0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505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1FE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C16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2EDE6158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B4F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387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6 (0.04-0.6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594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9</w:t>
            </w:r>
          </w:p>
        </w:tc>
      </w:tr>
      <w:tr w:rsidR="00513BBC" w:rsidRPr="00513BBC" w14:paraId="3A456D09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261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ARB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1D6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362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D8AADF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C27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508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1EF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99B6C9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AEF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C3F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8 (0.25-0.9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E30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26</w:t>
            </w:r>
          </w:p>
        </w:tc>
      </w:tr>
    </w:tbl>
    <w:p w14:paraId="6AA2F61D" w14:textId="77777777" w:rsidR="000E50D5" w:rsidRPr="00513BBC" w:rsidRDefault="000E50D5" w:rsidP="000E50D5">
      <w:pPr>
        <w:adjustRightInd w:val="0"/>
        <w:spacing w:before="120" w:after="120"/>
        <w:contextualSpacing/>
        <w:jc w:val="center"/>
      </w:pPr>
    </w:p>
    <w:p w14:paraId="08C89506" w14:textId="77777777" w:rsidR="000E50D5" w:rsidRPr="00513BBC" w:rsidRDefault="000E50D5" w:rsidP="000E50D5">
      <w:pPr>
        <w:autoSpaceDE/>
        <w:autoSpaceDN/>
        <w:contextualSpacing/>
      </w:pPr>
      <w:r w:rsidRPr="00513BBC">
        <w:t>HR: Hazard ratio; CI: Confidence intervals; Ref: reference; BMI: Body mass index; IHD: Ischemic heart disease; PCM: Primary cardiac myopathy; PVD: Peripheral vascular diseases; AFIB: atrial fibrillation; NYHA: New York Heart Association; CRP: C-reactive protein; LAC: Lactic acid; BUN: Blood urea nitrogen; eGFR: Estimate glomerular filtration rate; K: Kalium; Na: Sodium; CK-MB: Creatine kinase Isoenzyme; MB: Myoglobin; CTNI: Cardiac troponin I; NT-</w:t>
      </w:r>
      <w:proofErr w:type="spellStart"/>
      <w:r w:rsidRPr="00513BBC">
        <w:t>proBNP</w:t>
      </w:r>
      <w:proofErr w:type="spellEnd"/>
      <w:r w:rsidRPr="00513BBC">
        <w:t>: amino-terminal pro-brain natriuretic peptide; MR: Mitral regurgitation; TR: Tricuspid regurgitation; LVEDV: Left ventricular end-diastolic volume; LVEF: Left ventricular ejection fraction; IVS: Interventricular septum; LVMI: Left ventricular mass index; SV: Stroke volume; EDT: Deceleration time of E; TRPG: Tricuspid regurgitation pressure gradient; LAVI: Left atrial volume index; TAPSE: Tricuspid annular plane systolic excursion; RVFAC: Right ventricular fractional area change; ACEI: Angiotensin converting enzyme inhibitor; ARB: Angiotensin receptor blockers</w:t>
      </w:r>
    </w:p>
    <w:p w14:paraId="1209BC88" w14:textId="77777777" w:rsidR="000E50D5" w:rsidRPr="00513BBC" w:rsidRDefault="000E50D5" w:rsidP="000E50D5">
      <w:pPr>
        <w:autoSpaceDE/>
        <w:autoSpaceDN/>
        <w:contextualSpacing/>
        <w:jc w:val="center"/>
      </w:pPr>
      <w:r w:rsidRPr="00513BBC">
        <w:br w:type="page"/>
      </w:r>
    </w:p>
    <w:p w14:paraId="1A926D79" w14:textId="77777777" w:rsidR="000E50D5" w:rsidRPr="00513BBC" w:rsidRDefault="000E50D5" w:rsidP="000E50D5">
      <w:pPr>
        <w:adjustRightInd w:val="0"/>
        <w:spacing w:before="120" w:after="120"/>
        <w:contextualSpacing/>
        <w:jc w:val="center"/>
      </w:pPr>
      <w:r w:rsidRPr="00513BBC">
        <w:lastRenderedPageBreak/>
        <w:t xml:space="preserve">Supplementary Table 2 Potential confounding factors associated with CVD-cause </w:t>
      </w:r>
      <w:proofErr w:type="gramStart"/>
      <w:r w:rsidRPr="00513BBC">
        <w:t>mortality</w:t>
      </w:r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38"/>
        <w:gridCol w:w="2160"/>
        <w:gridCol w:w="1080"/>
      </w:tblGrid>
      <w:tr w:rsidR="00513BBC" w:rsidRPr="00513BBC" w14:paraId="4DA08B11" w14:textId="77777777" w:rsidTr="000E50D5">
        <w:trPr>
          <w:tblHeader/>
          <w:jc w:val="center"/>
        </w:trPr>
        <w:tc>
          <w:tcPr>
            <w:tcW w:w="2738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E7A0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Variables</w:t>
            </w:r>
          </w:p>
        </w:tc>
        <w:tc>
          <w:tcPr>
            <w:tcW w:w="2160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F5F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HR (95% CI)</w:t>
            </w:r>
          </w:p>
        </w:tc>
        <w:tc>
          <w:tcPr>
            <w:tcW w:w="1080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522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i/>
                <w:sz w:val="21"/>
                <w:szCs w:val="21"/>
                <w:lang w:eastAsia="en-US"/>
              </w:rPr>
              <w:t>P</w:t>
            </w:r>
          </w:p>
        </w:tc>
      </w:tr>
      <w:tr w:rsidR="00513BBC" w:rsidRPr="00513BBC" w14:paraId="77C7737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F06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Ag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887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4.27 (2.56-7.1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2306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128348F0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C30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Sex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A39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9CF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2D5EEF7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ED6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Femal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D2C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5D8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37E96A1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544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Mal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F6D3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1 (0.39-1.3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3BD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74</w:t>
            </w:r>
          </w:p>
        </w:tc>
      </w:tr>
      <w:tr w:rsidR="00513BBC" w:rsidRPr="00513BBC" w14:paraId="7DF1DD1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6CDF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BM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602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BA1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2E1CA6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918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BMI≤23.9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8BD5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49AC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2AD9DA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FD8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23.9-27.9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E08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90 (0.47-1.7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854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55</w:t>
            </w:r>
          </w:p>
        </w:tc>
      </w:tr>
      <w:tr w:rsidR="00513BBC" w:rsidRPr="00513BBC" w14:paraId="6A4E274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BCE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BMI&gt;27.9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E51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6 (0.24-1.3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BB8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88</w:t>
            </w:r>
          </w:p>
        </w:tc>
      </w:tr>
      <w:tr w:rsidR="00513BBC" w:rsidRPr="00513BBC" w14:paraId="1C45FA1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439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Smoking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951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F3F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B51E5A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F00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858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5F7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403FCE0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D83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A2E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23 (0.67-2.2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3BF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01</w:t>
            </w:r>
          </w:p>
        </w:tc>
      </w:tr>
      <w:tr w:rsidR="00513BBC" w:rsidRPr="00513BBC" w14:paraId="02701B25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FE6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Drinking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BE3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F78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AC9BED5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070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4DF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027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27A2EE09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CF0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8E6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76 (0.95-3.2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8C4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74</w:t>
            </w:r>
          </w:p>
        </w:tc>
      </w:tr>
      <w:tr w:rsidR="00513BBC" w:rsidRPr="00513BBC" w14:paraId="3CC8941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A73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Hypertensio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8C1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A89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DA2AD7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9A5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8B4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883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30E96A1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B7F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DFA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0 (0.37-1.3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61B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65</w:t>
            </w:r>
          </w:p>
        </w:tc>
      </w:tr>
      <w:tr w:rsidR="00513BBC" w:rsidRPr="00513BBC" w14:paraId="01EA2AC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B7D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Diabet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D29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133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7F642409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E40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779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43B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5DC5E19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7BE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53A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6 (0.30-1.0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8AAC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74</w:t>
            </w:r>
          </w:p>
        </w:tc>
      </w:tr>
      <w:tr w:rsidR="00513BBC" w:rsidRPr="00513BBC" w14:paraId="5465DD7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2BBB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IHD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9AF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E6E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64C29F1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F48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C88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26A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234DC6D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5D8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557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2.75 (0.85-8.8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DAA5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91</w:t>
            </w:r>
          </w:p>
        </w:tc>
      </w:tr>
      <w:tr w:rsidR="00513BBC" w:rsidRPr="00513BBC" w14:paraId="5E2C29B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24A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PCM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7131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75F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7151FB50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9A1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F51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7A2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30D47F4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216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314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88 (0.58-6.0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47F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92</w:t>
            </w:r>
          </w:p>
        </w:tc>
      </w:tr>
      <w:tr w:rsidR="00513BBC" w:rsidRPr="00513BBC" w14:paraId="43CB73B8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BBE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Hyperlipemia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635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71D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137FFA5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2F6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B99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3C09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03A02A7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35F6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0D38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0 (0.27-0.9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CB3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30</w:t>
            </w:r>
          </w:p>
        </w:tc>
      </w:tr>
      <w:tr w:rsidR="00513BBC" w:rsidRPr="00513BBC" w14:paraId="3343397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B16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PVD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E53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EB5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25D4777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F09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3F8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FF7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6ACA56A8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D3D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F2B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4 (0.44-1.5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29E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87</w:t>
            </w:r>
          </w:p>
        </w:tc>
      </w:tr>
      <w:tr w:rsidR="00513BBC" w:rsidRPr="00513BBC" w14:paraId="3A312635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548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Strok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B5A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B63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EB01489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7FC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6B1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A9A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0D97D45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989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F9D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20 (0.60-2.3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C76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605</w:t>
            </w:r>
          </w:p>
        </w:tc>
      </w:tr>
      <w:tr w:rsidR="00513BBC" w:rsidRPr="00513BBC" w14:paraId="27C15E9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E4D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bCs/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AFIB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5CB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599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07B2D1B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5AB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bCs/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D72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CCC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C7163D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5B6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bCs/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572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2.41 (1.49-3.8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495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2745F4C0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9D3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History of heart failur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E778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6E1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4FF63FD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35A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219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29C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6A94AE18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C35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1CF3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6 (0.42-1.3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B54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375</w:t>
            </w:r>
          </w:p>
        </w:tc>
      </w:tr>
      <w:tr w:rsidR="00513BBC" w:rsidRPr="00513BBC" w14:paraId="13A8C82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B7F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NYHA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6CF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ADA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3312484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C27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lastRenderedPageBreak/>
              <w:t xml:space="preserve">    2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DC1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4E0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33A8CC6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58B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3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146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93 (0.82-4.5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C9C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33</w:t>
            </w:r>
          </w:p>
        </w:tc>
      </w:tr>
      <w:tr w:rsidR="00513BBC" w:rsidRPr="00513BBC" w14:paraId="73D8880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620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4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DA61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3.02 (1.43-6.3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9A2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4</w:t>
            </w:r>
          </w:p>
        </w:tc>
      </w:tr>
      <w:tr w:rsidR="00513BBC" w:rsidRPr="00513BBC" w14:paraId="555B9F9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82A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Clinical symptom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8834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03E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217873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16F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Hypoperfusio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8A3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8E2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122701B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595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Congestio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8C0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9 (0.10-0.3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08D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28448DC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570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CRP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161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45 (1.17-1.8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3D9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1</w:t>
            </w:r>
          </w:p>
        </w:tc>
      </w:tr>
      <w:tr w:rsidR="00513BBC" w:rsidRPr="00513BBC" w14:paraId="7CFB3D69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350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LAC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512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54 (1.33-1.7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7E0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3F5A83A8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DCC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Hemoglobi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6BEC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5 (0.62-1.1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A58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304</w:t>
            </w:r>
          </w:p>
        </w:tc>
      </w:tr>
      <w:tr w:rsidR="00513BBC" w:rsidRPr="00513BBC" w14:paraId="3E612C3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A18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Red blood cell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2AC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1 (0.59-1.1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34D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72</w:t>
            </w:r>
          </w:p>
        </w:tc>
      </w:tr>
      <w:tr w:rsidR="00513BBC" w:rsidRPr="00513BBC" w14:paraId="2C29B9E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F2B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Platelet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D03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6 (0.62-1.2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B77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377</w:t>
            </w:r>
          </w:p>
        </w:tc>
      </w:tr>
      <w:tr w:rsidR="00513BBC" w:rsidRPr="00513BBC" w14:paraId="72B87A1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CDF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sz w:val="21"/>
                <w:szCs w:val="21"/>
              </w:rPr>
              <w:t xml:space="preserve">Neutrophil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ECF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99 (1.61-2.4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0D2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2FC0FC6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C36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L</w:t>
            </w:r>
            <w:r w:rsidRPr="00513BBC">
              <w:rPr>
                <w:sz w:val="21"/>
                <w:szCs w:val="21"/>
              </w:rPr>
              <w:t>ymphocyt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2F8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68 (0.47-0.9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BB4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34</w:t>
            </w:r>
          </w:p>
        </w:tc>
      </w:tr>
      <w:tr w:rsidR="00513BBC" w:rsidRPr="00513BBC" w14:paraId="3C06EE3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564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M</w:t>
            </w:r>
            <w:r w:rsidRPr="00513BBC">
              <w:rPr>
                <w:sz w:val="21"/>
                <w:szCs w:val="21"/>
              </w:rPr>
              <w:t>onocyt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D1D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49 (1.21-1.8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9B0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7D14F907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FD2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E</w:t>
            </w:r>
            <w:r w:rsidRPr="00513BBC">
              <w:rPr>
                <w:sz w:val="21"/>
                <w:szCs w:val="21"/>
              </w:rPr>
              <w:t>osinophil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DCB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4 (0.01-0.1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35F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0538907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79A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Basophil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DC1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3 (0.26-0.7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5A28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1</w:t>
            </w:r>
          </w:p>
        </w:tc>
      </w:tr>
      <w:tr w:rsidR="00513BBC" w:rsidRPr="00513BBC" w14:paraId="29883E4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48B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bCs/>
                <w:sz w:val="21"/>
                <w:szCs w:val="21"/>
                <w:lang w:eastAsia="en-US"/>
              </w:rPr>
              <w:t>Hematocrit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C81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1 (0.60-1.1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B68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82</w:t>
            </w:r>
          </w:p>
        </w:tc>
      </w:tr>
      <w:tr w:rsidR="00513BBC" w:rsidRPr="00513BBC" w14:paraId="41C1872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C61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BU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39B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49 (1.23-1.7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68E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45C228B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2BE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eGF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080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3 (0.38-0.7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9BA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2B653F48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9C7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Potassium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51A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22 (0.93-1.6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1D4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56</w:t>
            </w:r>
          </w:p>
        </w:tc>
      </w:tr>
      <w:tr w:rsidR="00513BBC" w:rsidRPr="00513BBC" w14:paraId="1F023A1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64D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Sodium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F14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0 (0.37-0.6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2FF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1FE4EC6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7D9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Calcium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05B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0 (0.64-0.9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20B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38</w:t>
            </w:r>
          </w:p>
        </w:tc>
      </w:tr>
      <w:tr w:rsidR="00513BBC" w:rsidRPr="00513BBC" w14:paraId="7F037A87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7EF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CK-MB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6E6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10 (0.91-1.3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12BA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338</w:t>
            </w:r>
          </w:p>
        </w:tc>
      </w:tr>
      <w:tr w:rsidR="00513BBC" w:rsidRPr="00513BBC" w14:paraId="13AC800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925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MB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09C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77 (1.48-2.1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8F3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4F9E92C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5B7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CTN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083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67 (1.40-2.0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4A2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3FF350E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12AB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NT-</w:t>
            </w:r>
            <w:proofErr w:type="spellStart"/>
            <w:r w:rsidRPr="00513BBC">
              <w:rPr>
                <w:rFonts w:eastAsia="Arial"/>
                <w:sz w:val="21"/>
                <w:szCs w:val="21"/>
                <w:lang w:eastAsia="en-US"/>
              </w:rPr>
              <w:t>proBNP</w:t>
            </w:r>
            <w:proofErr w:type="spellEnd"/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98B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83 (1.54-2.1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E10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39876A2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0CC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M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299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923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3B656BB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E3F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52B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13B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67C7170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E8B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3B2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3.18 (1.48-6.8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271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3</w:t>
            </w:r>
          </w:p>
        </w:tc>
      </w:tr>
      <w:tr w:rsidR="00513BBC" w:rsidRPr="00513BBC" w14:paraId="1CB33297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D6F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T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55E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E01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22D699A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7DB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559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2F7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0AC15E1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EA2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33E7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2.07 (1.11-3.8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6D4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21</w:t>
            </w:r>
          </w:p>
        </w:tc>
      </w:tr>
      <w:tr w:rsidR="00513BBC" w:rsidRPr="00513BBC" w14:paraId="2B1E6178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A15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LVEDV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824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69 (0.47-1.0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52D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68</w:t>
            </w:r>
          </w:p>
        </w:tc>
      </w:tr>
      <w:tr w:rsidR="00513BBC" w:rsidRPr="00513BBC" w14:paraId="220E68D2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FE2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LVEF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010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48 (1.09-2.0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3E0A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13</w:t>
            </w:r>
          </w:p>
        </w:tc>
      </w:tr>
      <w:tr w:rsidR="00513BBC" w:rsidRPr="00513BBC" w14:paraId="192FE35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075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IV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B62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4 (0.62-1.1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9B3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70</w:t>
            </w:r>
          </w:p>
        </w:tc>
      </w:tr>
      <w:tr w:rsidR="00513BBC" w:rsidRPr="00513BBC" w14:paraId="3DDBF56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C10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LVM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C80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96 (0.71-1.3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FEB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815</w:t>
            </w:r>
          </w:p>
        </w:tc>
      </w:tr>
      <w:tr w:rsidR="00513BBC" w:rsidRPr="00513BBC" w14:paraId="1BB982A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BBE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SV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337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7 (0.53-1.1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10D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58</w:t>
            </w:r>
          </w:p>
        </w:tc>
      </w:tr>
      <w:tr w:rsidR="00513BBC" w:rsidRPr="00513BBC" w14:paraId="051005E9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5771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E peak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78F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50 (1.12-2.0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336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07</w:t>
            </w:r>
          </w:p>
        </w:tc>
      </w:tr>
      <w:tr w:rsidR="00513BBC" w:rsidRPr="00513BBC" w14:paraId="02223EC9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690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EDT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F46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17 (0.89-1.5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2E12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75</w:t>
            </w:r>
          </w:p>
        </w:tc>
      </w:tr>
      <w:tr w:rsidR="00513BBC" w:rsidRPr="00513BBC" w14:paraId="00EB9D7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5B1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TRPG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6D4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60 (1.27-2.0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5CC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43404D9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15B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LAV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7A8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58 (1.31-1.9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D73C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33C92B7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B7E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E/e’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35B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39 (1.05-1.8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9A8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21</w:t>
            </w:r>
          </w:p>
        </w:tc>
      </w:tr>
      <w:tr w:rsidR="00513BBC" w:rsidRPr="00513BBC" w14:paraId="6912674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9EA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lastRenderedPageBreak/>
              <w:t>Diameter of right ventricular bas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A8F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1.05 (0.78-1.4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D0F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765</w:t>
            </w:r>
          </w:p>
        </w:tc>
      </w:tr>
      <w:tr w:rsidR="00513BBC" w:rsidRPr="00513BBC" w14:paraId="543B3D1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D6A7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TAPS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7F8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51 (0.39-0.6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885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1450494E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F8B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RVFAC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88DD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7 (0.35-0.6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695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3B5FF37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F8F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IVC respiratory chang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294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6 (0.34-0.6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4091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0C131D9A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C83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Intravenous diuretic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B15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E61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D2E0BC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675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A95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003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26A3CCB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D9C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B25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4.32 (0.59-31.4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520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148</w:t>
            </w:r>
          </w:p>
        </w:tc>
      </w:tr>
      <w:tr w:rsidR="00513BBC" w:rsidRPr="00513BBC" w14:paraId="4FB66A0B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267B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Inotropic agent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22E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2F0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862F4E4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F0DAD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6BF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569F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7C09EF2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B49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853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62 (0.28-1.4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0FEC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50</w:t>
            </w:r>
          </w:p>
        </w:tc>
      </w:tr>
      <w:tr w:rsidR="00513BBC" w:rsidRPr="00513BBC" w14:paraId="332102FD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92F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Beta-blocker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3D9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893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0C634707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7A4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C66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01A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1623ABC5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857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5A0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4 (0.13-0.4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C8E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&lt;0.001</w:t>
            </w:r>
          </w:p>
        </w:tc>
      </w:tr>
      <w:tr w:rsidR="00513BBC" w:rsidRPr="00513BBC" w14:paraId="3145DAB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6F58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ACE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677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709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54A9214C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AA53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234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D8B9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79E7C3D3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569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EED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25 (0.06-1.0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DF36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55</w:t>
            </w:r>
          </w:p>
        </w:tc>
      </w:tr>
      <w:tr w:rsidR="00513BBC" w:rsidRPr="00513BBC" w14:paraId="5BB260A1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721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>ARB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6AC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F62A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2E6D675F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E33E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AACC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35D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</w:p>
        </w:tc>
      </w:tr>
      <w:tr w:rsidR="00513BBC" w:rsidRPr="00513BBC" w14:paraId="0BB06426" w14:textId="77777777" w:rsidTr="000E50D5">
        <w:trPr>
          <w:jc w:val="center"/>
        </w:trPr>
        <w:tc>
          <w:tcPr>
            <w:tcW w:w="273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7630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  <w:lang w:eastAsia="en-US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9DEA4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48 (0.21-1.0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ECD5" w14:textId="77777777" w:rsidR="000E50D5" w:rsidRPr="00513BBC" w:rsidRDefault="000E50D5" w:rsidP="000E50D5">
            <w:pPr>
              <w:autoSpaceDE/>
              <w:autoSpaceDN/>
              <w:ind w:left="100" w:right="100"/>
              <w:contextualSpacing/>
              <w:jc w:val="both"/>
              <w:rPr>
                <w:sz w:val="21"/>
                <w:szCs w:val="21"/>
                <w:lang w:eastAsia="en-US"/>
              </w:rPr>
            </w:pPr>
            <w:r w:rsidRPr="00513BBC">
              <w:rPr>
                <w:rFonts w:eastAsia="Arial"/>
                <w:sz w:val="21"/>
                <w:szCs w:val="21"/>
              </w:rPr>
              <w:t>0.077</w:t>
            </w:r>
          </w:p>
        </w:tc>
      </w:tr>
    </w:tbl>
    <w:p w14:paraId="08FEC533" w14:textId="77777777" w:rsidR="000E50D5" w:rsidRPr="00513BBC" w:rsidRDefault="000E50D5" w:rsidP="000E50D5">
      <w:pPr>
        <w:adjustRightInd w:val="0"/>
        <w:spacing w:before="120" w:after="120"/>
        <w:contextualSpacing/>
        <w:jc w:val="both"/>
      </w:pPr>
      <w:r w:rsidRPr="00513BBC">
        <w:t>HR: Hazard ratio; CI: Confidence intervals; Ref: reference; BMI: Body mass index; IHD: Ischemic heart disease; PCM: Primary cardiac myopathy; PVD: Peripheral vascular diseases; AFIB: atrial fibrillation; NYHA: New York Heart Association; CRP: C-reactive protein; LAC: Lactic acid; BUN: Blood urea nitrogen; eGFR: Estimate glomerular filtration rate; K: Kalium; Na: Sodium; CK-MB: Creatine kinase Isoenzyme; MB: Myoglobin; CTNI: Cardiac troponin I; NT-</w:t>
      </w:r>
      <w:proofErr w:type="spellStart"/>
      <w:r w:rsidRPr="00513BBC">
        <w:t>proBNP</w:t>
      </w:r>
      <w:proofErr w:type="spellEnd"/>
      <w:r w:rsidRPr="00513BBC">
        <w:t>: amino-terminal pro-brain natriuretic peptide; MR: Mitral regurgitation; TR: Tricuspid regurgitation; LVEDV: Left ventricular end-diastolic volume; LVEF: Left ventricular ejection fraction; IVS: Interventricular septum; LVMI: Left ventricular mass index; SV: Stroke volume; EDT: Deceleration time of E; TRPG: Tricuspid regurgitation pressure gradient; LAVI: Left atrial volume index; TAPSE: Tricuspid annular plane systolic excursion; RVFAC: Right ventricular fractional area change; ACEI: Angiotensin converting enzyme inhibitor; ARB: Angiotensin receptor blockers</w:t>
      </w:r>
    </w:p>
    <w:p w14:paraId="30DFDC44" w14:textId="77777777" w:rsidR="000E50D5" w:rsidRPr="00513BBC" w:rsidRDefault="000E50D5" w:rsidP="000E50D5">
      <w:pPr>
        <w:autoSpaceDE/>
        <w:autoSpaceDN/>
        <w:contextualSpacing/>
      </w:pPr>
      <w:r w:rsidRPr="00513BBC">
        <w:br w:type="page"/>
      </w:r>
    </w:p>
    <w:p w14:paraId="1711F306" w14:textId="77777777" w:rsidR="00B06CD6" w:rsidRPr="00513BBC" w:rsidRDefault="00B06CD6"/>
    <w:sectPr w:rsidR="00B06CD6" w:rsidRPr="00513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B1BCF" w14:textId="77777777" w:rsidR="0028000E" w:rsidRDefault="0028000E" w:rsidP="000E50D5">
      <w:r>
        <w:separator/>
      </w:r>
    </w:p>
  </w:endnote>
  <w:endnote w:type="continuationSeparator" w:id="0">
    <w:p w14:paraId="3B1292B0" w14:textId="77777777" w:rsidR="0028000E" w:rsidRDefault="0028000E" w:rsidP="000E5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5F206" w14:textId="77777777" w:rsidR="0028000E" w:rsidRDefault="0028000E" w:rsidP="000E50D5">
      <w:r>
        <w:separator/>
      </w:r>
    </w:p>
  </w:footnote>
  <w:footnote w:type="continuationSeparator" w:id="0">
    <w:p w14:paraId="1B6ACDFD" w14:textId="77777777" w:rsidR="0028000E" w:rsidRDefault="0028000E" w:rsidP="000E5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7BB"/>
    <w:rsid w:val="000E50D5"/>
    <w:rsid w:val="0028000E"/>
    <w:rsid w:val="00513BBC"/>
    <w:rsid w:val="007737AC"/>
    <w:rsid w:val="00A970AD"/>
    <w:rsid w:val="00B06CD6"/>
    <w:rsid w:val="00B90E69"/>
    <w:rsid w:val="00E1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67222"/>
  <w15:chartTrackingRefBased/>
  <w15:docId w15:val="{610F5600-ADD3-4D60-8F55-C0517F478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0D5"/>
    <w:pPr>
      <w:autoSpaceDE w:val="0"/>
      <w:autoSpaceDN w:val="0"/>
    </w:pPr>
    <w:rPr>
      <w:rFonts w:ascii="Times New Roman" w:eastAsia="SimSu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0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0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0D5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88</Words>
  <Characters>6208</Characters>
  <Application>Microsoft Office Word</Application>
  <DocSecurity>0</DocSecurity>
  <Lines>51</Lines>
  <Paragraphs>14</Paragraphs>
  <ScaleCrop>false</ScaleCrop>
  <Company/>
  <LinksUpToDate>false</LinksUpToDate>
  <CharactersWithSpaces>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oy, Satadipa -</cp:lastModifiedBy>
  <cp:revision>2</cp:revision>
  <dcterms:created xsi:type="dcterms:W3CDTF">2023-12-22T05:46:00Z</dcterms:created>
  <dcterms:modified xsi:type="dcterms:W3CDTF">2024-01-11T05:52:00Z</dcterms:modified>
</cp:coreProperties>
</file>